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398"/>
        <w:gridCol w:w="1326"/>
        <w:gridCol w:w="1244"/>
        <w:gridCol w:w="1326"/>
        <w:gridCol w:w="1242"/>
        <w:gridCol w:w="1242"/>
        <w:gridCol w:w="1242"/>
      </w:tblGrid>
      <w:tr w:rsidR="00D23EEF" w:rsidRPr="00D23EEF" w14:paraId="4F0D447B" w14:textId="785E4091" w:rsidTr="00D23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1B9E90C3" w14:textId="77777777" w:rsidR="000959AC" w:rsidRPr="00D23EEF" w:rsidRDefault="000959AC" w:rsidP="003B61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70" w:type="dxa"/>
            <w:gridSpan w:val="2"/>
            <w:shd w:val="clear" w:color="auto" w:fill="auto"/>
          </w:tcPr>
          <w:p w14:paraId="2D243F17" w14:textId="77777777" w:rsidR="000959AC" w:rsidRPr="00D23EEF" w:rsidRDefault="000959AC" w:rsidP="003B61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C57</w:t>
            </w:r>
          </w:p>
          <w:p w14:paraId="62951C50" w14:textId="77777777" w:rsidR="000959AC" w:rsidRPr="00D23EEF" w:rsidRDefault="000959AC" w:rsidP="003B61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Male                         Female</w:t>
            </w:r>
          </w:p>
        </w:tc>
        <w:tc>
          <w:tcPr>
            <w:tcW w:w="256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D6C036E" w14:textId="77777777" w:rsidR="000959AC" w:rsidRPr="00D23EEF" w:rsidRDefault="000959AC" w:rsidP="003B61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Mdx</w:t>
            </w:r>
            <w:proofErr w:type="spellEnd"/>
          </w:p>
          <w:p w14:paraId="03CC48B0" w14:textId="77777777" w:rsidR="000959AC" w:rsidRPr="00D23EEF" w:rsidRDefault="000959AC" w:rsidP="003B61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Male                         Female</w:t>
            </w:r>
          </w:p>
        </w:tc>
        <w:tc>
          <w:tcPr>
            <w:tcW w:w="2484" w:type="dxa"/>
            <w:gridSpan w:val="2"/>
            <w:tcBorders>
              <w:bottom w:val="single" w:sz="4" w:space="0" w:color="666666" w:themeColor="text1" w:themeTint="99"/>
            </w:tcBorders>
          </w:tcPr>
          <w:p w14:paraId="58397771" w14:textId="77777777" w:rsidR="000959AC" w:rsidRPr="00D23EEF" w:rsidRDefault="000959AC" w:rsidP="00095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Taurine mdx</w:t>
            </w:r>
          </w:p>
          <w:p w14:paraId="52DFE479" w14:textId="2FA80A56" w:rsidR="000959AC" w:rsidRPr="00D23EEF" w:rsidRDefault="000959AC" w:rsidP="003B61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Male                         Female</w:t>
            </w:r>
          </w:p>
        </w:tc>
      </w:tr>
      <w:tr w:rsidR="00D23EEF" w:rsidRPr="00D23EEF" w14:paraId="2744C84A" w14:textId="724CE213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4B08F388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ody </w:t>
            </w:r>
            <w:proofErr w:type="spellStart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wt</w:t>
            </w:r>
            <w:proofErr w:type="spellEnd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317381DF" w14:textId="6FD55FE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374A1D35" w14:textId="67CCB12D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314F41E3" w14:textId="1E50D21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89F6DD1" w14:textId="1A25968F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BB057E4" w14:textId="2F0DB322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A89F73B" w14:textId="3B9DE842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</w:p>
        </w:tc>
      </w:tr>
      <w:tr w:rsidR="00D23EEF" w:rsidRPr="00D23EEF" w14:paraId="640CC6B8" w14:textId="69DE3D84" w:rsidTr="00D23E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14C47ECD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ver </w:t>
            </w:r>
            <w:proofErr w:type="spellStart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wt</w:t>
            </w:r>
            <w:proofErr w:type="spellEnd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1412FA0" w14:textId="30F593BC" w:rsidR="000959AC" w:rsidRPr="00D23EEF" w:rsidRDefault="000959AC" w:rsidP="00095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4CCCECF5" w14:textId="7F0DC831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  <w:r w:rsidR="007A74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CAB590E" w14:textId="77A29282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4845710" w14:textId="32DB8B20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7D0AADA" w14:textId="2B7514E1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DEADBCE" w14:textId="45AED5CD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</w:tr>
      <w:tr w:rsidR="00D23EEF" w:rsidRPr="00D23EEF" w14:paraId="2BF24957" w14:textId="05FF2211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59306CBD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Quad </w:t>
            </w:r>
            <w:proofErr w:type="spellStart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wt</w:t>
            </w:r>
            <w:proofErr w:type="spellEnd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31C87E14" w14:textId="5F4D000C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6.4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7399A2EC" w14:textId="2807BFC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4.7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80C39E2" w14:textId="4C53F81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8158093" w14:textId="4EC60E0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5.2</w:t>
            </w:r>
            <w:r w:rsidR="007A74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20BFD30" w14:textId="5CDB27BD" w:rsidR="000959AC" w:rsidRPr="00D23EEF" w:rsidRDefault="000959AC" w:rsidP="00095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6.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7CA8A71" w14:textId="5E90642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8.4</w:t>
            </w:r>
          </w:p>
        </w:tc>
      </w:tr>
      <w:tr w:rsidR="00D23EEF" w:rsidRPr="00D23EEF" w14:paraId="73DB7607" w14:textId="202DE798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08F46274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DL </w:t>
            </w:r>
            <w:proofErr w:type="spellStart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>wt</w:t>
            </w:r>
            <w:proofErr w:type="spellEnd"/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271B96F" w14:textId="65366DEC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7FE3A120" w14:textId="7423E2C7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AA9459B" w14:textId="1FBFE9A6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AE02440" w14:textId="20735ACD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D7FDB2A" w14:textId="046F279E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C1A8431" w14:textId="374F9444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23EEF" w:rsidRPr="00D23EEF" w14:paraId="34AEAFD1" w14:textId="404E1AB3" w:rsidTr="002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454BCF06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length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0851E2FD" w14:textId="02F7D391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487DB42A" w14:textId="787C138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9758833" w14:textId="4B050DB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CF6D74E" w14:textId="1BEAF0FB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91111B9" w14:textId="1F2B9112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F632923" w14:textId="656928BE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23EEF" w:rsidRPr="00D23EEF" w14:paraId="0586235C" w14:textId="6A2DCA9A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2C9BAEA8" w14:textId="77777777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DL CSA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B8832AD" w14:textId="0E4CECA0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630D1A45" w14:textId="381E634F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08B5B9FD" w14:textId="00D4957C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EACC81F" w14:textId="767769F8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5DC1AAC" w14:textId="5E294A93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9C25A32" w14:textId="711EDBF7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23EEF" w:rsidRPr="00D23EEF" w14:paraId="34267210" w14:textId="300B31B7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06072896" w14:textId="2C8DA9AD" w:rsidR="000959AC" w:rsidRPr="00D23EEF" w:rsidRDefault="000959AC" w:rsidP="00D23EE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Norm. grip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BACC3C1" w14:textId="47E98885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0DDEA4F9" w14:textId="65271E78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316BA07A" w14:textId="28C8DEBA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8F82EC2" w14:textId="3D15461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E43811B" w14:textId="742E7C87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87F1591" w14:textId="366C2C4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23EEF" w:rsidRPr="00D23EEF" w14:paraId="675C4EAF" w14:textId="7E6B3E94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41F2A262" w14:textId="54B34663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Grip strength 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44C69E3" w14:textId="6EEB3C30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5286EC9A" w14:textId="5170F792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D2FA032" w14:textId="75D678DF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721663F" w14:textId="3FE8053D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2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BEE5BAE" w14:textId="431DC34F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34CAAF9" w14:textId="67DA98D8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D23EEF" w:rsidRPr="00D23EEF" w14:paraId="2FB43DB7" w14:textId="5F48125C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5B437A92" w14:textId="0AA30F46" w:rsidR="000959AC" w:rsidRPr="00D23EEF" w:rsidRDefault="00D23EEF" w:rsidP="00D23EE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eut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las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6C21B90" w14:textId="48268CEE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FA84C11" w14:textId="09F966F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67AD91B" w14:textId="3FF01023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1E7ABBE" w14:textId="77A7D29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E503277" w14:textId="7C47272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AF52FA8" w14:textId="50B5C87A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23EEF" w:rsidRPr="00D23EEF" w14:paraId="7587DB5E" w14:textId="5B3230DF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30B056F9" w14:textId="7AD2C6AE" w:rsidR="000959AC" w:rsidRPr="00D23EEF" w:rsidRDefault="000959AC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78054F7E" w14:textId="68D8CAE8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7EC78816" w14:textId="5FED1746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7BCA2D0" w14:textId="25A2AEF9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ABED1EB" w14:textId="6D1F586D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47D7FDE" w14:textId="669042DC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F89CA22" w14:textId="4761D61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2DC0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23EEF" w:rsidRPr="00D23EEF" w14:paraId="263A2508" w14:textId="541C3C23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77F78B6C" w14:textId="70AA259E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ol ox.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EACAC30" w14:textId="269205AA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0832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71569450" w14:textId="2240AF0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184AA0A" w14:textId="2687B4F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97C078A" w14:textId="3F35AF7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D8CB907" w14:textId="09990BE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A3BF6FC" w14:textId="4F6A3BB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23EEF" w:rsidRPr="00D23EEF" w14:paraId="3CCF17C9" w14:textId="497F0D72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1FAB6CF7" w14:textId="02E50F88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aurin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0E7FF708" w14:textId="3981A80F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5E34A354" w14:textId="3E19135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46ABAEA" w14:textId="63083D9C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D915DFA" w14:textId="4E306250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E47514E" w14:textId="31386C55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A339779" w14:textId="5CA0C77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23EEF" w:rsidRPr="00D23EEF" w14:paraId="5CAC15E3" w14:textId="1846B442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6FD05D4C" w14:textId="05D1080F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ystein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798204D" w14:textId="7DB1CBBD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21BEED6" w14:textId="28E21AC8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4A63872" w14:textId="052A2DB9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07D049CE" w14:textId="3E28B52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82A92A2" w14:textId="3AB958D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B7DFD66" w14:textId="73918C7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23EEF" w:rsidRPr="00D23EEF" w14:paraId="33DE7604" w14:textId="5B6F1F73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50D08C31" w14:textId="41821F9E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a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aurin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B9F0EC3" w14:textId="1D8D6DF6" w:rsidR="000959AC" w:rsidRPr="00D23EEF" w:rsidRDefault="000959AC" w:rsidP="00D23E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50063C4F" w14:textId="2BAA666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A448B14" w14:textId="4327AC73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29832B7" w14:textId="640F9D9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0808FA0" w14:textId="461E1761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116601C" w14:textId="0B73B670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23EEF" w:rsidRPr="00D23EEF" w14:paraId="26246616" w14:textId="6271EA23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786241A1" w14:textId="655594BD" w:rsidR="000959AC" w:rsidRPr="00D23EEF" w:rsidRDefault="000959AC" w:rsidP="00D23EE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as</w:t>
            </w:r>
            <w:proofErr w:type="spellEnd"/>
            <w:r w:rsid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  <w:r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ystein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C7CB6F2" w14:textId="712AA42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2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07834CB1" w14:textId="0BE75DBC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1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321CFA2" w14:textId="46039D62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2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3274F92" w14:textId="13B99943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0AC695A" w14:textId="52395EF4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9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73023FF" w14:textId="7DFC98A5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5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D23EEF" w:rsidRPr="00D23EEF" w14:paraId="601F834E" w14:textId="1CE1BAF7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5D6D2FDC" w14:textId="7494DE10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us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aurin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0D1EAE8" w14:textId="5E78E242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502D93E8" w14:textId="5E8CE29B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7F900C03" w14:textId="5DDE2BF9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429BC09" w14:textId="2F49DD3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70EC946" w14:textId="3FB8D7E2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ACE5A98" w14:textId="313EBC77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EEF" w:rsidRPr="00D23EEF" w14:paraId="6C433AA1" w14:textId="797629EB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33FD1F9A" w14:textId="233BC07E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us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yste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0B22FBD" w14:textId="4ED0E005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EDE2281" w14:textId="3E2F01E6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ADE7538" w14:textId="2C68A57B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343D4B0" w14:textId="45A119C1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60F2E25" w14:textId="5065D22F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45331F1F" w14:textId="6D3D4371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23EEF" w:rsidRPr="00D23EEF" w14:paraId="5B913A31" w14:textId="553DC0C0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6A2D1265" w14:textId="2F48FCA8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E2799B6" w14:textId="6251353E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3040BFF9" w14:textId="60747AA4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3F1179AA" w14:textId="6F91CDBA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C75502B" w14:textId="478E44D7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21D3EB4B" w14:textId="37F3D814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D187372" w14:textId="20B5474B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23EEF" w:rsidRPr="00D23EEF" w14:paraId="4EF1E264" w14:textId="6E11B341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6D7248F5" w14:textId="160FD713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D act.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465D311" w14:textId="657CBB6C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615F1AF3" w14:textId="7D2EFA65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899CC13" w14:textId="0E48DE92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9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F36A8AD" w14:textId="1C8F2D7B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91840FB" w14:textId="3BD08221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3816B275" w14:textId="491CF98A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D23EEF" w:rsidRPr="00D23EEF" w14:paraId="6D20A00E" w14:textId="59C9176E" w:rsidTr="00D23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30870599" w14:textId="21A4190D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.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6EE8E4E" w14:textId="779DFCE5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.35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63.7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48D62A5D" w14:textId="02FBCE43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8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B241E6E" w14:textId="11249791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2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198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3B04A57" w14:textId="345DAE82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9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898CD5A" w14:textId="08FC891F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.2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1294CA81" w14:textId="5B252035" w:rsidR="000959AC" w:rsidRPr="00D23EEF" w:rsidRDefault="000959AC" w:rsidP="003B6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.20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D23EEF" w:rsidRPr="00D23EEF" w14:paraId="7DDB3AAC" w14:textId="71296DC8" w:rsidTr="00D23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  <w:vAlign w:val="bottom"/>
          </w:tcPr>
          <w:p w14:paraId="17A9189F" w14:textId="54BBD529" w:rsidR="000959AC" w:rsidRPr="00D23EEF" w:rsidRDefault="00D23EEF" w:rsidP="003B61C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v,</w:t>
            </w:r>
            <w:r w:rsidR="000959AC" w:rsidRPr="00D23EE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SD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D225604" w14:textId="3A518911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394AB185" w14:textId="0933E8E5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0188FB89" w14:textId="277A44CD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7F265D6E" w14:textId="18AE3B60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68175984" w14:textId="6F288F9D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42" w:type="dxa"/>
            <w:shd w:val="clear" w:color="auto" w:fill="auto"/>
            <w:vAlign w:val="bottom"/>
          </w:tcPr>
          <w:p w14:paraId="5D659754" w14:textId="021A6DA7" w:rsidR="000959AC" w:rsidRPr="00D23EEF" w:rsidRDefault="000959AC" w:rsidP="003B6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D23E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23EEF" w:rsidRPr="00D23EE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5E66CBA6" w14:textId="2A224069" w:rsidR="00E55E01" w:rsidRPr="00D23EEF" w:rsidRDefault="005960EA" w:rsidP="003B6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Pr="00495130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Mean values for male and female mice</w:t>
      </w:r>
      <w:r w:rsidR="00E25084">
        <w:rPr>
          <w:rFonts w:ascii="Times New Roman" w:hAnsi="Times New Roman" w:cs="Times New Roman"/>
          <w:b/>
          <w:sz w:val="20"/>
          <w:szCs w:val="20"/>
        </w:rPr>
        <w:t xml:space="preserve"> individually for</w:t>
      </w:r>
      <w:r w:rsidR="00E25084" w:rsidRPr="00E2508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25084">
        <w:rPr>
          <w:rFonts w:ascii="Times New Roman" w:hAnsi="Times New Roman" w:cs="Times New Roman"/>
          <w:b/>
          <w:sz w:val="20"/>
          <w:szCs w:val="20"/>
        </w:rPr>
        <w:t xml:space="preserve">all indices.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25084">
        <w:rPr>
          <w:rFonts w:ascii="Times New Roman" w:hAnsi="Times New Roman" w:cs="Times New Roman"/>
          <w:sz w:val="20"/>
          <w:szCs w:val="20"/>
        </w:rPr>
        <w:t>Symbol (</w:t>
      </w:r>
      <w:r w:rsidR="00E25084" w:rsidRPr="00495130">
        <w:rPr>
          <w:rFonts w:ascii="Times New Roman" w:hAnsi="Times New Roman" w:cs="Times New Roman"/>
          <w:sz w:val="20"/>
          <w:szCs w:val="20"/>
        </w:rPr>
        <w:t>*</w:t>
      </w:r>
      <w:r w:rsidR="00E25084">
        <w:rPr>
          <w:rFonts w:ascii="Times New Roman" w:hAnsi="Times New Roman" w:cs="Times New Roman"/>
          <w:sz w:val="20"/>
          <w:szCs w:val="20"/>
        </w:rPr>
        <w:t>)</w:t>
      </w:r>
      <w:r w:rsidR="00E25084" w:rsidRPr="00495130">
        <w:rPr>
          <w:rFonts w:ascii="Times New Roman" w:hAnsi="Times New Roman" w:cs="Times New Roman"/>
          <w:sz w:val="20"/>
          <w:szCs w:val="20"/>
        </w:rPr>
        <w:t xml:space="preserve"> </w:t>
      </w:r>
      <w:r w:rsidR="00E25084">
        <w:rPr>
          <w:rFonts w:ascii="Times New Roman" w:hAnsi="Times New Roman" w:cs="Times New Roman"/>
          <w:sz w:val="20"/>
          <w:szCs w:val="20"/>
        </w:rPr>
        <w:t>denotes</w:t>
      </w:r>
      <w:r w:rsidR="00E25084" w:rsidRPr="00495130">
        <w:rPr>
          <w:rFonts w:ascii="Times New Roman" w:hAnsi="Times New Roman" w:cs="Times New Roman"/>
          <w:sz w:val="20"/>
          <w:szCs w:val="20"/>
        </w:rPr>
        <w:t xml:space="preserve"> significant differences (p&lt;0.05)</w:t>
      </w:r>
      <w:r w:rsidR="00E25084">
        <w:rPr>
          <w:rFonts w:ascii="Times New Roman" w:hAnsi="Times New Roman" w:cs="Times New Roman"/>
          <w:sz w:val="20"/>
          <w:szCs w:val="20"/>
        </w:rPr>
        <w:t xml:space="preserve"> between male and female mice</w:t>
      </w:r>
      <w:r w:rsidR="007A74E4">
        <w:rPr>
          <w:rFonts w:ascii="Times New Roman" w:hAnsi="Times New Roman" w:cs="Times New Roman"/>
          <w:sz w:val="20"/>
          <w:szCs w:val="20"/>
        </w:rPr>
        <w:t xml:space="preserve"> in that treatment group</w:t>
      </w:r>
      <w:r w:rsidR="00E25084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E55E01" w:rsidRPr="00D23EEF" w:rsidSect="00114C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254"/>
    <w:rsid w:val="000959AC"/>
    <w:rsid w:val="000D159D"/>
    <w:rsid w:val="00114C84"/>
    <w:rsid w:val="001A6A5B"/>
    <w:rsid w:val="002910B0"/>
    <w:rsid w:val="002F0813"/>
    <w:rsid w:val="003B61CB"/>
    <w:rsid w:val="003C2710"/>
    <w:rsid w:val="005960EA"/>
    <w:rsid w:val="00686FC4"/>
    <w:rsid w:val="00794254"/>
    <w:rsid w:val="007A74E4"/>
    <w:rsid w:val="00880832"/>
    <w:rsid w:val="008D2DC0"/>
    <w:rsid w:val="00AE59D2"/>
    <w:rsid w:val="00AF01D7"/>
    <w:rsid w:val="00BB098A"/>
    <w:rsid w:val="00BF55B0"/>
    <w:rsid w:val="00D23EEF"/>
    <w:rsid w:val="00DC1B8C"/>
    <w:rsid w:val="00E25084"/>
    <w:rsid w:val="00E513AF"/>
    <w:rsid w:val="00E8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AA1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2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79425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942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942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794254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94254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9425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94254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7942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942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7942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79425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79425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942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7942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5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errill</dc:creator>
  <cp:keywords/>
  <dc:description/>
  <cp:lastModifiedBy>Jessica Terrill</cp:lastModifiedBy>
  <cp:revision>2</cp:revision>
  <dcterms:created xsi:type="dcterms:W3CDTF">2017-10-25T00:46:00Z</dcterms:created>
  <dcterms:modified xsi:type="dcterms:W3CDTF">2017-10-25T00:46:00Z</dcterms:modified>
</cp:coreProperties>
</file>